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CF1" w:rsidRDefault="001A4CF1" w:rsidP="001A4CF1">
      <w:pPr>
        <w:rPr>
          <w:lang w:val="en-US"/>
        </w:rPr>
      </w:pPr>
      <w:r w:rsidRPr="000645A1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Table S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3</w:t>
      </w:r>
      <w:r w:rsidRPr="000645A1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. Exposure at study inclusion in study population and matched group</w:t>
      </w:r>
      <w:r w:rsidRPr="000645A1">
        <w:rPr>
          <w:rFonts w:ascii="Calibri" w:eastAsia="Times New Roman" w:hAnsi="Calibri" w:cs="Calibri"/>
          <w:color w:val="000000"/>
          <w:sz w:val="16"/>
          <w:szCs w:val="16"/>
          <w:lang w:val="en-US" w:eastAsia="da-DK"/>
        </w:rPr>
        <w:t>   </w:t>
      </w:r>
      <w:r>
        <w:rPr>
          <w:lang w:val="en-US"/>
        </w:rPr>
        <w:t xml:space="preserve"> </w:t>
      </w:r>
    </w:p>
    <w:tbl>
      <w:tblPr>
        <w:tblStyle w:val="TableGridLight"/>
        <w:tblW w:w="9972" w:type="dxa"/>
        <w:tblLook w:val="04A0" w:firstRow="1" w:lastRow="0" w:firstColumn="1" w:lastColumn="0" w:noHBand="0" w:noVBand="1"/>
      </w:tblPr>
      <w:tblGrid>
        <w:gridCol w:w="3412"/>
        <w:gridCol w:w="1216"/>
        <w:gridCol w:w="1105"/>
        <w:gridCol w:w="783"/>
        <w:gridCol w:w="1354"/>
        <w:gridCol w:w="1051"/>
        <w:gridCol w:w="1051"/>
      </w:tblGrid>
      <w:tr w:rsidR="001A4CF1" w:rsidRPr="00225DAF" w:rsidTr="004136CE">
        <w:trPr>
          <w:trHeight w:val="300"/>
        </w:trPr>
        <w:tc>
          <w:tcPr>
            <w:tcW w:w="9972" w:type="dxa"/>
            <w:gridSpan w:val="7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104" w:type="dxa"/>
            <w:gridSpan w:val="3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Study population</w:t>
            </w:r>
          </w:p>
        </w:tc>
        <w:tc>
          <w:tcPr>
            <w:tcW w:w="3456" w:type="dxa"/>
            <w:gridSpan w:val="3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Match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*</w:t>
            </w: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group of participants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3104" w:type="dxa"/>
            <w:gridSpan w:val="3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  <w:t>Exposure, number (row-%)</w:t>
            </w:r>
          </w:p>
        </w:tc>
        <w:tc>
          <w:tcPr>
            <w:tcW w:w="3456" w:type="dxa"/>
            <w:gridSpan w:val="3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  <w:t>Exposure, number (row-%)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ACE JEM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exposed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exposed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Vapors, gases, dusts or fumes 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906 (63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,184 (28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78 (9)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5,143 (65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,271 (27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851 (8)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Mineral dusts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,167 (79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189 (15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12 (5)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8,731 (81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420 (15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114 (5)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Biological dusts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,368 (82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276 (16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4 (2)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9,384 (83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517 (15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64 (2)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Gases&amp;fumes 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7,236 (93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52 (5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80 (2)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1,823 (94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915 (4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27 (2)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A4CF1" w:rsidRPr="000645A1" w:rsidTr="004136CE">
        <w:trPr>
          <w:trHeight w:val="315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OAsJEM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exposed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Exposed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Unexposed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Exposed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High molecular weight sensitizer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,739 (87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029 (13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0,400 (88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,865 (12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Low molecular weight sensitizer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,633 (85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135 (15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9,981 (86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284 (14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</w:tr>
      <w:tr w:rsidR="001A4CF1" w:rsidRPr="000645A1" w:rsidTr="004136CE">
        <w:trPr>
          <w:trHeight w:val="300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rritants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889 (76)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,879 (24)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8,067 (78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198 (22)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</w:tr>
      <w:tr w:rsidR="001A4CF1" w:rsidRPr="000645A1" w:rsidTr="004136CE">
        <w:trPr>
          <w:trHeight w:val="315"/>
        </w:trPr>
        <w:tc>
          <w:tcPr>
            <w:tcW w:w="3412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16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105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83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54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51" w:type="dxa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1A4CF1" w:rsidRPr="00225DAF" w:rsidTr="004136CE">
        <w:trPr>
          <w:trHeight w:val="315"/>
        </w:trPr>
        <w:tc>
          <w:tcPr>
            <w:tcW w:w="9972" w:type="dxa"/>
            <w:gridSpan w:val="7"/>
            <w:noWrap/>
            <w:hideMark/>
          </w:tcPr>
          <w:p w:rsidR="001A4CF1" w:rsidRPr="000645A1" w:rsidRDefault="001A4CF1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 *One-to-three matched controls based on sex, age at inclusion, smoking status, BMI, education and participation after the year 2000.  Abbreviations: ACE JEM: The Airborne Chemical Job Exposure Matrix; </w:t>
            </w:r>
            <w:proofErr w:type="spellStart"/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OAsJEM</w:t>
            </w:r>
            <w:proofErr w:type="spellEnd"/>
            <w:r w:rsidRPr="000645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: The Occupational Asthma-specific JEM</w:t>
            </w:r>
          </w:p>
        </w:tc>
      </w:tr>
    </w:tbl>
    <w:p w:rsidR="001A4CF1" w:rsidRPr="00461541" w:rsidRDefault="001A4CF1" w:rsidP="001A4CF1">
      <w:pPr>
        <w:rPr>
          <w:lang w:val="en-US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CF1"/>
    <w:rsid w:val="001A4CF1"/>
    <w:rsid w:val="004A7A36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729AA-4042-4EF8-BE38-F9B08294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A4CF1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6T04:28:00Z</dcterms:created>
  <dcterms:modified xsi:type="dcterms:W3CDTF">2020-12-16T04:29:00Z</dcterms:modified>
</cp:coreProperties>
</file>